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FB6" w:rsidRDefault="001A7FB6" w:rsidP="001A7FB6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3 </w:t>
      </w:r>
      <w:r w:rsidRPr="002F3173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Pr="002F3173">
        <w:rPr>
          <w:rFonts w:ascii="Times New Roman" w:hAnsi="Times New Roman" w:cs="Times New Roman"/>
          <w:b/>
          <w:szCs w:val="24"/>
        </w:rPr>
        <w:t xml:space="preserve"> </w:t>
      </w:r>
      <w:r w:rsidRPr="00117744">
        <w:rPr>
          <w:rFonts w:ascii="Times New Roman" w:hAnsi="Times New Roman" w:cs="Times New Roman"/>
          <w:b/>
          <w:szCs w:val="24"/>
        </w:rPr>
        <w:t>Targeted transcripts of all digestive enzymes for expressional analysis and their FPKM values at different stag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197"/>
        <w:gridCol w:w="3007"/>
        <w:gridCol w:w="2616"/>
        <w:gridCol w:w="2310"/>
        <w:gridCol w:w="1843"/>
      </w:tblGrid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>Contig ID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me of digestive enzym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PKM_preleptocephalu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PKM_leptocephal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PKM_glass eel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bookmarkStart w:id="1" w:name="_Toc392205495"/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omp151497_c0_seq1</w:t>
            </w:r>
            <w:bookmarkEnd w:id="1"/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psin</w:t>
            </w:r>
            <w:r>
              <w:rPr>
                <w:rFonts w:ascii="Times New Roman" w:hAnsi="Times New Roman" w:cs="Times New Roman" w:hint="eastAsia"/>
                <w:szCs w:val="24"/>
              </w:rPr>
              <w:t>oge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478D5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67887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psin</w:t>
            </w:r>
            <w:r>
              <w:rPr>
                <w:rFonts w:ascii="Times New Roman" w:hAnsi="Times New Roman" w:cs="Times New Roman" w:hint="eastAsia"/>
                <w:szCs w:val="24"/>
              </w:rPr>
              <w:t>ogen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478D5">
              <w:rPr>
                <w:rFonts w:ascii="Times New Roman" w:hAnsi="Times New Roman" w:cs="Times New Roman"/>
                <w:szCs w:val="24"/>
              </w:rPr>
              <w:t>(2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5835_c1_seq2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t</w:t>
            </w:r>
            <w:r w:rsidR="00D478D5">
              <w:rPr>
                <w:rFonts w:ascii="Times New Roman" w:hAnsi="Times New Roman" w:cs="Times New Roman"/>
                <w:szCs w:val="24"/>
              </w:rPr>
              <w:t>rypsingen(1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5835_c1_seq3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t</w:t>
            </w:r>
            <w:r w:rsidR="00D478D5">
              <w:rPr>
                <w:rFonts w:ascii="Times New Roman" w:hAnsi="Times New Roman" w:cs="Times New Roman"/>
                <w:szCs w:val="24"/>
              </w:rPr>
              <w:t>rypsingen(2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1757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hymotrypsin(1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94.4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4.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5660_c0_seq7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hymotrypsin(2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7.1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.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7953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ymotrypsin-like elastase family member 3B-lik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9.76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9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2750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arboxypeptidase A2(1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02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2750_c0_seq2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arboxypeptidase A2(2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7.04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055_c0_seq2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arboxypeptidase B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5.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0686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ntero</w:t>
            </w:r>
            <w:r>
              <w:rPr>
                <w:rFonts w:ascii="Times New Roman" w:hAnsi="Times New Roman" w:cs="Times New Roman" w:hint="eastAsia"/>
                <w:szCs w:val="24"/>
              </w:rPr>
              <w:t>peptidas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8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374_c0_seq2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hitinase</w:t>
            </w:r>
            <w:r>
              <w:rPr>
                <w:rFonts w:ascii="Times New Roman" w:hAnsi="Times New Roman" w:cs="Times New Roman" w:hint="eastAsia"/>
                <w:szCs w:val="24"/>
              </w:rPr>
              <w:t>, acidic.3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1770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="Microsoft YaHei" w:hAnsi="Times New Roman" w:cs="Times New Roman"/>
                <w:szCs w:val="24"/>
              </w:rPr>
              <w:t>α</w:t>
            </w:r>
            <w:r>
              <w:rPr>
                <w:rFonts w:ascii="Times New Roman" w:hAnsi="Times New Roman" w:cs="Times New Roman"/>
                <w:szCs w:val="24"/>
              </w:rPr>
              <w:t>-amylas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7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9307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tase-glucoamylase, intestinal-lik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5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1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159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iglyceride lipas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.87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75658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c</w:t>
            </w:r>
            <w:r w:rsidR="00D478D5">
              <w:rPr>
                <w:rFonts w:ascii="Times New Roman" w:hAnsi="Times New Roman" w:cs="Times New Roman"/>
                <w:szCs w:val="24"/>
              </w:rPr>
              <w:t>olipas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9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2779_c0_seq1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ile salt-</w:t>
            </w: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activat</w:t>
            </w:r>
            <w:r>
              <w:rPr>
                <w:rFonts w:ascii="Times New Roman" w:hAnsi="Times New Roman" w:cs="Times New Roman"/>
                <w:szCs w:val="24"/>
                <w:shd w:val="clear" w:color="auto" w:fill="FFFFFF"/>
              </w:rPr>
              <w:t>ed lipase</w:t>
            </w: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7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D478D5" w:rsidTr="00D478D5">
        <w:trPr>
          <w:trHeight w:val="340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lastRenderedPageBreak/>
              <w:t>comp198001_c0_seq7</w:t>
            </w:r>
          </w:p>
        </w:tc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F6746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DFBF8"/>
              </w:rPr>
              <w:t>l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ysosomal acid lipase/cholesteryl ester hydrolas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78D5" w:rsidRDefault="00D478D5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83</w:t>
            </w:r>
          </w:p>
        </w:tc>
      </w:tr>
    </w:tbl>
    <w:p w:rsidR="00401F7F" w:rsidRDefault="00401F7F"/>
    <w:sectPr w:rsidR="00401F7F" w:rsidSect="00D478D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4AA" w:rsidRDefault="003954AA" w:rsidP="00013A84">
      <w:r>
        <w:separator/>
      </w:r>
    </w:p>
  </w:endnote>
  <w:endnote w:type="continuationSeparator" w:id="0">
    <w:p w:rsidR="003954AA" w:rsidRDefault="003954AA" w:rsidP="00013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4AA" w:rsidRDefault="003954AA" w:rsidP="00013A84">
      <w:r>
        <w:separator/>
      </w:r>
    </w:p>
  </w:footnote>
  <w:footnote w:type="continuationSeparator" w:id="0">
    <w:p w:rsidR="003954AA" w:rsidRDefault="003954AA" w:rsidP="00013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478D5"/>
    <w:rsid w:val="00013A84"/>
    <w:rsid w:val="000C7AF6"/>
    <w:rsid w:val="000E6D5E"/>
    <w:rsid w:val="00112972"/>
    <w:rsid w:val="00151691"/>
    <w:rsid w:val="001A7FB6"/>
    <w:rsid w:val="003954AA"/>
    <w:rsid w:val="003B6BD1"/>
    <w:rsid w:val="00401F7F"/>
    <w:rsid w:val="00497474"/>
    <w:rsid w:val="004A548F"/>
    <w:rsid w:val="007B1093"/>
    <w:rsid w:val="008454F7"/>
    <w:rsid w:val="009952A2"/>
    <w:rsid w:val="00A02165"/>
    <w:rsid w:val="00BF0B83"/>
    <w:rsid w:val="00D478D5"/>
    <w:rsid w:val="00F67461"/>
    <w:rsid w:val="00FE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A3B3F0-E97C-4276-B375-01492670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0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D478D5"/>
    <w:rPr>
      <w:rFonts w:eastAsia="Times New Roman"/>
      <w:szCs w:val="20"/>
    </w:rPr>
  </w:style>
  <w:style w:type="table" w:styleId="a4">
    <w:name w:val="Table Grid"/>
    <w:basedOn w:val="a1"/>
    <w:uiPriority w:val="59"/>
    <w:rsid w:val="00D478D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13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13A8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13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13A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翔奕</dc:creator>
  <cp:lastModifiedBy>Hsu Hsiang-yi</cp:lastModifiedBy>
  <cp:revision>6</cp:revision>
  <dcterms:created xsi:type="dcterms:W3CDTF">2014-10-05T14:00:00Z</dcterms:created>
  <dcterms:modified xsi:type="dcterms:W3CDTF">2015-07-14T14:17:00Z</dcterms:modified>
</cp:coreProperties>
</file>